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997D25" w14:textId="663AEF9F" w:rsidR="006B0078" w:rsidRDefault="006B0078" w:rsidP="003C3310">
      <w:pPr>
        <w:keepNext/>
        <w:keepLines/>
        <w:spacing w:before="320" w:after="120" w:line="240" w:lineRule="auto"/>
        <w:ind w:left="567" w:right="567"/>
        <w:jc w:val="center"/>
        <w:outlineLvl w:val="4"/>
        <w:rPr>
          <w:rFonts w:ascii="Times New Roman" w:eastAsiaTheme="majorEastAsia" w:hAnsi="Times New Roman" w:cs="Times New Roman"/>
          <w:b/>
          <w:sz w:val="24"/>
          <w:szCs w:val="20"/>
        </w:rPr>
      </w:pPr>
      <w:bookmarkStart w:id="0" w:name="_Toc480374730"/>
      <w:r>
        <w:rPr>
          <w:rFonts w:ascii="Times New Roman" w:eastAsiaTheme="majorEastAsia" w:hAnsi="Times New Roman" w:cs="Times New Roman"/>
          <w:b/>
          <w:sz w:val="24"/>
          <w:szCs w:val="20"/>
        </w:rPr>
        <w:t>‘</w:t>
      </w:r>
      <w:bookmarkStart w:id="1" w:name="_Hlk509561221"/>
      <w:r w:rsidR="003C3310" w:rsidRPr="003C3310">
        <w:rPr>
          <w:rFonts w:ascii="Times New Roman" w:eastAsiaTheme="majorEastAsia" w:hAnsi="Times New Roman" w:cs="Times New Roman"/>
          <w:b/>
          <w:sz w:val="24"/>
          <w:szCs w:val="20"/>
        </w:rPr>
        <w:t>Investigating the environmental drivers of deep-seafloor biodiversity: a case study of peracarid crustacean assemblages in the Northwest Atlantic Ocean</w:t>
      </w:r>
      <w:bookmarkEnd w:id="1"/>
      <w:r>
        <w:rPr>
          <w:rFonts w:ascii="Times New Roman" w:eastAsiaTheme="majorEastAsia" w:hAnsi="Times New Roman" w:cs="Times New Roman"/>
          <w:b/>
          <w:sz w:val="24"/>
          <w:szCs w:val="20"/>
        </w:rPr>
        <w:t>’</w:t>
      </w:r>
    </w:p>
    <w:p w14:paraId="0C210DA2" w14:textId="77777777" w:rsidR="00693A1E" w:rsidRDefault="003C3310" w:rsidP="001F26A7">
      <w:pPr>
        <w:keepNext/>
        <w:keepLines/>
        <w:spacing w:before="320" w:after="120" w:line="240" w:lineRule="auto"/>
        <w:ind w:left="567" w:right="567"/>
        <w:jc w:val="center"/>
        <w:outlineLvl w:val="4"/>
        <w:rPr>
          <w:rFonts w:ascii="Times New Roman" w:eastAsiaTheme="majorEastAsia" w:hAnsi="Times New Roman" w:cs="Times New Roman"/>
          <w:b/>
          <w:sz w:val="24"/>
          <w:szCs w:val="20"/>
        </w:rPr>
      </w:pPr>
      <w:r>
        <w:rPr>
          <w:rFonts w:ascii="Times New Roman" w:eastAsiaTheme="majorEastAsia" w:hAnsi="Times New Roman" w:cs="Times New Roman"/>
          <w:b/>
          <w:sz w:val="24"/>
          <w:szCs w:val="20"/>
        </w:rPr>
        <w:t>Supporting Information</w:t>
      </w:r>
      <w:bookmarkEnd w:id="0"/>
    </w:p>
    <w:p w14:paraId="4052BCEE" w14:textId="77777777" w:rsidR="00EE2BE6" w:rsidRDefault="00EE2BE6" w:rsidP="00EE2BE6">
      <w:pPr>
        <w:spacing w:line="36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6723D69" w14:textId="0A56D5BF" w:rsidR="00EE2BE6" w:rsidRPr="00B05E49" w:rsidRDefault="00EE2BE6" w:rsidP="00EE2BE6">
      <w:pPr>
        <w:spacing w:line="36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B05E49">
        <w:rPr>
          <w:rFonts w:ascii="Times New Roman" w:hAnsi="Times New Roman" w:cs="Times New Roman"/>
          <w:b/>
          <w:sz w:val="24"/>
          <w:szCs w:val="24"/>
        </w:rPr>
        <w:t xml:space="preserve">Oliver S. Ashford </w:t>
      </w:r>
      <w:r w:rsidRPr="00B05E49">
        <w:rPr>
          <w:rFonts w:ascii="Times New Roman" w:hAnsi="Times New Roman" w:cs="Times New Roman"/>
          <w:b/>
          <w:sz w:val="24"/>
          <w:szCs w:val="24"/>
          <w:vertAlign w:val="superscript"/>
        </w:rPr>
        <w:t>1,</w:t>
      </w:r>
      <w:proofErr w:type="gramStart"/>
      <w:r w:rsidRPr="00B05E49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,†</w:t>
      </w:r>
      <w:proofErr w:type="gramEnd"/>
      <w:r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B05E49">
        <w:rPr>
          <w:rFonts w:ascii="Times New Roman" w:hAnsi="Times New Roman" w:cs="Times New Roman"/>
          <w:b/>
          <w:sz w:val="24"/>
          <w:szCs w:val="24"/>
        </w:rPr>
        <w:t xml:space="preserve">, Andrew J. Kenny </w:t>
      </w:r>
      <w:r w:rsidRPr="00B05E49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B05E49">
        <w:rPr>
          <w:rFonts w:ascii="Times New Roman" w:hAnsi="Times New Roman" w:cs="Times New Roman"/>
          <w:b/>
          <w:sz w:val="24"/>
          <w:szCs w:val="24"/>
        </w:rPr>
        <w:t xml:space="preserve">, Christopher R. S. Barrio </w:t>
      </w:r>
      <w:proofErr w:type="spellStart"/>
      <w:r w:rsidRPr="00B05E49">
        <w:rPr>
          <w:rFonts w:ascii="Times New Roman" w:hAnsi="Times New Roman" w:cs="Times New Roman"/>
          <w:b/>
          <w:sz w:val="24"/>
          <w:szCs w:val="24"/>
        </w:rPr>
        <w:t>Froján</w:t>
      </w:r>
      <w:proofErr w:type="spellEnd"/>
      <w:r w:rsidRPr="00B05E4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05E49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B05E49">
        <w:rPr>
          <w:rFonts w:ascii="Times New Roman" w:hAnsi="Times New Roman" w:cs="Times New Roman"/>
          <w:b/>
          <w:sz w:val="24"/>
          <w:szCs w:val="24"/>
        </w:rPr>
        <w:t xml:space="preserve">, Tammy Horton </w:t>
      </w:r>
      <w:r w:rsidRPr="00B05E49"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Pr="00B05E49">
        <w:rPr>
          <w:rFonts w:ascii="Times New Roman" w:hAnsi="Times New Roman" w:cs="Times New Roman"/>
          <w:b/>
          <w:sz w:val="24"/>
          <w:szCs w:val="24"/>
        </w:rPr>
        <w:t xml:space="preserve"> &amp; Alex D. Rogers </w:t>
      </w:r>
      <w:r w:rsidRPr="00B05E49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</w:p>
    <w:p w14:paraId="77AACE31" w14:textId="77777777" w:rsidR="00EE2BE6" w:rsidRPr="00B05E49" w:rsidRDefault="00EE2BE6" w:rsidP="00EE2BE6">
      <w:pPr>
        <w:spacing w:line="36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EB520F7" w14:textId="77777777" w:rsidR="00EE2BE6" w:rsidRPr="00B05E49" w:rsidRDefault="00EE2BE6" w:rsidP="00EE2BE6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05E4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05E49">
        <w:rPr>
          <w:rFonts w:ascii="Times New Roman" w:hAnsi="Times New Roman" w:cs="Times New Roman"/>
          <w:sz w:val="24"/>
          <w:szCs w:val="24"/>
        </w:rPr>
        <w:t xml:space="preserve"> Department of Zoology, University of Oxford, Oxford, OX1 3PS, UK.</w:t>
      </w:r>
    </w:p>
    <w:p w14:paraId="35BE849D" w14:textId="77777777" w:rsidR="00EE2BE6" w:rsidRPr="00B05E49" w:rsidRDefault="00EE2BE6" w:rsidP="00EE2BE6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05E4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05E49">
        <w:rPr>
          <w:rFonts w:ascii="Times New Roman" w:hAnsi="Times New Roman" w:cs="Times New Roman"/>
          <w:sz w:val="24"/>
          <w:szCs w:val="24"/>
        </w:rPr>
        <w:t xml:space="preserve"> Centre for the Environment, Fisheries and Aquaculture Science (</w:t>
      </w:r>
      <w:proofErr w:type="spellStart"/>
      <w:r w:rsidRPr="00B05E49">
        <w:rPr>
          <w:rFonts w:ascii="Times New Roman" w:hAnsi="Times New Roman" w:cs="Times New Roman"/>
          <w:sz w:val="24"/>
          <w:szCs w:val="24"/>
        </w:rPr>
        <w:t>Cefas</w:t>
      </w:r>
      <w:proofErr w:type="spellEnd"/>
      <w:r w:rsidRPr="00B05E49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B05E49">
        <w:rPr>
          <w:rFonts w:ascii="Times New Roman" w:hAnsi="Times New Roman" w:cs="Times New Roman"/>
          <w:sz w:val="24"/>
          <w:szCs w:val="24"/>
        </w:rPr>
        <w:t>Pakefield</w:t>
      </w:r>
      <w:proofErr w:type="spellEnd"/>
      <w:r w:rsidRPr="00B05E49">
        <w:rPr>
          <w:rFonts w:ascii="Times New Roman" w:hAnsi="Times New Roman" w:cs="Times New Roman"/>
          <w:sz w:val="24"/>
          <w:szCs w:val="24"/>
        </w:rPr>
        <w:t xml:space="preserve"> Road, Lowestoft, NR33 0HT, UK.</w:t>
      </w:r>
    </w:p>
    <w:p w14:paraId="68F24FA1" w14:textId="77777777" w:rsidR="00EE2BE6" w:rsidRPr="00B05E49" w:rsidRDefault="00EE2BE6" w:rsidP="00EE2BE6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05E49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B05E49">
        <w:rPr>
          <w:rFonts w:ascii="Times New Roman" w:hAnsi="Times New Roman" w:cs="Times New Roman"/>
          <w:sz w:val="24"/>
          <w:szCs w:val="24"/>
        </w:rPr>
        <w:t>Seascape Consultants Ltd, Romsey, SO51 0PE, UK.</w:t>
      </w:r>
    </w:p>
    <w:p w14:paraId="32E5B01A" w14:textId="77777777" w:rsidR="00EE2BE6" w:rsidRDefault="00EE2BE6" w:rsidP="00EE2BE6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05E49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B05E49">
        <w:rPr>
          <w:rFonts w:ascii="Times New Roman" w:hAnsi="Times New Roman" w:cs="Times New Roman"/>
          <w:sz w:val="24"/>
          <w:szCs w:val="24"/>
        </w:rPr>
        <w:t>National Oceanography Centre, University of Southampton Waterfront Campus, European Way, Southampton, SO14 3ZH, UK.</w:t>
      </w:r>
    </w:p>
    <w:p w14:paraId="30A19C67" w14:textId="77777777" w:rsidR="00EE2BE6" w:rsidRPr="00B05E49" w:rsidRDefault="00EE2BE6" w:rsidP="00EE2BE6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† </w:t>
      </w:r>
      <w:r>
        <w:rPr>
          <w:rFonts w:ascii="Times New Roman" w:hAnsi="Times New Roman" w:cs="Times New Roman"/>
          <w:sz w:val="24"/>
          <w:szCs w:val="24"/>
        </w:rPr>
        <w:t xml:space="preserve">Present </w:t>
      </w:r>
      <w:r w:rsidRPr="00733D13">
        <w:rPr>
          <w:rFonts w:ascii="Times New Roman" w:hAnsi="Times New Roman" w:cs="Times New Roman"/>
          <w:sz w:val="24"/>
          <w:szCs w:val="24"/>
        </w:rPr>
        <w:t>address: Sverdrup Hall, 8615 Kennel Way, Scripps Institution of Oceanography, La Jolla, California, 92037, USA.</w:t>
      </w:r>
    </w:p>
    <w:p w14:paraId="44E1829A" w14:textId="42F9F5C8" w:rsidR="00EE2BE6" w:rsidRPr="001F26A7" w:rsidRDefault="00EE2BE6" w:rsidP="00EE2BE6">
      <w:pPr>
        <w:keepNext/>
        <w:keepLines/>
        <w:spacing w:before="320" w:after="120" w:line="240" w:lineRule="auto"/>
        <w:ind w:right="567"/>
        <w:outlineLvl w:val="4"/>
        <w:rPr>
          <w:rFonts w:ascii="Times New Roman" w:eastAsiaTheme="majorEastAsia" w:hAnsi="Times New Roman" w:cs="Times New Roman"/>
          <w:b/>
          <w:i/>
          <w:sz w:val="24"/>
          <w:szCs w:val="20"/>
        </w:rPr>
        <w:sectPr w:rsidR="00EE2BE6" w:rsidRPr="001F26A7" w:rsidSect="001F26A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*</w:t>
      </w:r>
      <w:r w:rsidRPr="00B05E49">
        <w:rPr>
          <w:rFonts w:ascii="Times New Roman" w:hAnsi="Times New Roman" w:cs="Times New Roman"/>
          <w:sz w:val="24"/>
          <w:szCs w:val="24"/>
        </w:rPr>
        <w:t xml:space="preserve"> Corresponding author: </w:t>
      </w:r>
      <w:r w:rsidRPr="00733D13">
        <w:rPr>
          <w:rFonts w:ascii="Times New Roman" w:hAnsi="Times New Roman" w:cs="Times New Roman"/>
          <w:sz w:val="24"/>
          <w:szCs w:val="24"/>
        </w:rPr>
        <w:t>oashford@ucsd.edu. Mobile telephone: (+1) 858-405-4298.</w:t>
      </w:r>
    </w:p>
    <w:p w14:paraId="29E97AB9" w14:textId="436A81EF" w:rsidR="00AB76EA" w:rsidRDefault="00187141">
      <w:pPr>
        <w:rPr>
          <w:rFonts w:ascii="Times New Roman" w:eastAsiaTheme="majorEastAsia" w:hAnsi="Times New Roman" w:cs="Times New Roman"/>
        </w:rPr>
      </w:pPr>
      <w:r w:rsidRPr="006B0078">
        <w:rPr>
          <w:rFonts w:ascii="Times New Roman" w:eastAsiaTheme="majorEastAsia" w:hAnsi="Times New Roman" w:cs="Times New Roman"/>
          <w:b/>
          <w:sz w:val="24"/>
          <w:szCs w:val="20"/>
        </w:rPr>
        <w:lastRenderedPageBreak/>
        <w:t>Table S</w:t>
      </w:r>
      <w:r w:rsidR="003C0941">
        <w:rPr>
          <w:rFonts w:ascii="Times New Roman" w:eastAsiaTheme="majorEastAsia" w:hAnsi="Times New Roman" w:cs="Times New Roman"/>
          <w:b/>
          <w:sz w:val="24"/>
          <w:szCs w:val="20"/>
        </w:rPr>
        <w:t>1</w:t>
      </w:r>
      <w:r w:rsidRPr="006B0078">
        <w:rPr>
          <w:rFonts w:ascii="Times New Roman" w:eastAsiaTheme="majorEastAsia" w:hAnsi="Times New Roman" w:cs="Times New Roman"/>
          <w:b/>
          <w:sz w:val="24"/>
          <w:szCs w:val="20"/>
        </w:rPr>
        <w:t>:</w:t>
      </w:r>
      <w:r w:rsidR="002A6183">
        <w:t xml:space="preserve"> </w:t>
      </w:r>
      <w:r w:rsidR="002A6183">
        <w:rPr>
          <w:rFonts w:ascii="Times New Roman" w:eastAsiaTheme="majorEastAsia" w:hAnsi="Times New Roman" w:cs="Times New Roman"/>
          <w:szCs w:val="20"/>
        </w:rPr>
        <w:t>C</w:t>
      </w:r>
      <w:r w:rsidR="004B574D" w:rsidRPr="004B574D">
        <w:rPr>
          <w:rFonts w:ascii="Times New Roman" w:eastAsiaTheme="majorEastAsia" w:hAnsi="Times New Roman" w:cs="Times New Roman"/>
          <w:szCs w:val="20"/>
        </w:rPr>
        <w:t>orrelation matrix of</w:t>
      </w:r>
      <w:r w:rsidR="001B4F45">
        <w:rPr>
          <w:rFonts w:ascii="Times New Roman" w:eastAsiaTheme="majorEastAsia" w:hAnsi="Times New Roman" w:cs="Times New Roman"/>
          <w:szCs w:val="20"/>
        </w:rPr>
        <w:t xml:space="preserve"> all</w:t>
      </w:r>
      <w:r w:rsidR="004B574D" w:rsidRPr="004B574D">
        <w:rPr>
          <w:rFonts w:ascii="Times New Roman" w:eastAsiaTheme="majorEastAsia" w:hAnsi="Times New Roman" w:cs="Times New Roman"/>
          <w:szCs w:val="20"/>
        </w:rPr>
        <w:t xml:space="preserve"> </w:t>
      </w:r>
      <w:r w:rsidR="002A6183">
        <w:rPr>
          <w:rFonts w:ascii="Times New Roman" w:eastAsiaTheme="majorEastAsia" w:hAnsi="Times New Roman" w:cs="Times New Roman"/>
          <w:szCs w:val="20"/>
        </w:rPr>
        <w:t xml:space="preserve">continuous </w:t>
      </w:r>
      <w:r w:rsidR="004B574D" w:rsidRPr="004B574D">
        <w:rPr>
          <w:rFonts w:ascii="Times New Roman" w:eastAsiaTheme="majorEastAsia" w:hAnsi="Times New Roman" w:cs="Times New Roman"/>
          <w:szCs w:val="20"/>
        </w:rPr>
        <w:t xml:space="preserve">environmental </w:t>
      </w:r>
      <w:r w:rsidR="002A6183">
        <w:rPr>
          <w:rFonts w:ascii="Times New Roman" w:eastAsiaTheme="majorEastAsia" w:hAnsi="Times New Roman" w:cs="Times New Roman"/>
          <w:szCs w:val="20"/>
        </w:rPr>
        <w:t xml:space="preserve">variables analysed </w:t>
      </w:r>
      <w:r w:rsidR="004B574D" w:rsidRPr="004B574D">
        <w:rPr>
          <w:rFonts w:ascii="Times New Roman" w:eastAsiaTheme="majorEastAsia" w:hAnsi="Times New Roman" w:cs="Times New Roman"/>
          <w:szCs w:val="20"/>
        </w:rPr>
        <w:t xml:space="preserve">in this study </w:t>
      </w:r>
      <w:r w:rsidR="002A6183">
        <w:rPr>
          <w:rFonts w:ascii="Times New Roman" w:eastAsiaTheme="majorEastAsia" w:hAnsi="Times New Roman" w:cs="Times New Roman"/>
          <w:szCs w:val="20"/>
        </w:rPr>
        <w:t xml:space="preserve">following Variance Inflation Factor analysis </w:t>
      </w:r>
      <w:r w:rsidR="004B574D" w:rsidRPr="004B574D">
        <w:rPr>
          <w:rFonts w:ascii="Times New Roman" w:eastAsiaTheme="majorEastAsia" w:hAnsi="Times New Roman" w:cs="Times New Roman"/>
          <w:szCs w:val="20"/>
        </w:rPr>
        <w:t>(Pearson’s correlation coefficient)</w:t>
      </w:r>
      <w:r w:rsidR="00944AC9">
        <w:rPr>
          <w:rFonts w:ascii="Times New Roman" w:eastAsiaTheme="majorEastAsia" w:hAnsi="Times New Roman" w:cs="Times New Roman"/>
          <w:szCs w:val="20"/>
        </w:rPr>
        <w:t xml:space="preserve"> (see Table </w:t>
      </w:r>
      <w:r w:rsidR="00FB52B3">
        <w:rPr>
          <w:rFonts w:ascii="Times New Roman" w:eastAsiaTheme="majorEastAsia" w:hAnsi="Times New Roman" w:cs="Times New Roman"/>
          <w:szCs w:val="20"/>
        </w:rPr>
        <w:t>3</w:t>
      </w:r>
      <w:r w:rsidR="00944AC9">
        <w:rPr>
          <w:rFonts w:ascii="Times New Roman" w:eastAsiaTheme="majorEastAsia" w:hAnsi="Times New Roman" w:cs="Times New Roman"/>
          <w:szCs w:val="20"/>
        </w:rPr>
        <w:t>)</w:t>
      </w:r>
      <w:r w:rsidR="004B574D" w:rsidRPr="004B574D">
        <w:rPr>
          <w:rFonts w:ascii="Times New Roman" w:eastAsiaTheme="majorEastAsia" w:hAnsi="Times New Roman" w:cs="Times New Roman"/>
          <w:szCs w:val="20"/>
        </w:rPr>
        <w:t xml:space="preserve">. </w:t>
      </w:r>
      <w:r w:rsidR="002A6183">
        <w:rPr>
          <w:rFonts w:ascii="Times New Roman" w:eastAsiaTheme="majorEastAsia" w:hAnsi="Times New Roman" w:cs="Times New Roman"/>
          <w:szCs w:val="20"/>
        </w:rPr>
        <w:t>C</w:t>
      </w:r>
      <w:r w:rsidR="004B574D" w:rsidRPr="004B574D">
        <w:rPr>
          <w:rFonts w:ascii="Times New Roman" w:eastAsiaTheme="majorEastAsia" w:hAnsi="Times New Roman" w:cs="Times New Roman"/>
          <w:szCs w:val="20"/>
        </w:rPr>
        <w:t xml:space="preserve">olours represent correlation strength; </w:t>
      </w:r>
      <w:r w:rsidR="00907CAB">
        <w:rPr>
          <w:rFonts w:ascii="Times New Roman" w:eastAsiaTheme="majorEastAsia" w:hAnsi="Times New Roman" w:cs="Times New Roman"/>
          <w:szCs w:val="20"/>
        </w:rPr>
        <w:t>dark</w:t>
      </w:r>
      <w:r w:rsidR="004B574D" w:rsidRPr="004B574D">
        <w:rPr>
          <w:rFonts w:ascii="Times New Roman" w:eastAsiaTheme="majorEastAsia" w:hAnsi="Times New Roman" w:cs="Times New Roman"/>
          <w:szCs w:val="20"/>
        </w:rPr>
        <w:t xml:space="preserve"> green=0.0 to </w:t>
      </w:r>
      <w:r w:rsidR="005A0A41">
        <w:rPr>
          <w:rFonts w:ascii="Times New Roman" w:eastAsiaTheme="majorEastAsia" w:hAnsi="Times New Roman" w:cs="Times New Roman"/>
          <w:szCs w:val="20"/>
        </w:rPr>
        <w:t>&lt;</w:t>
      </w:r>
      <w:r w:rsidR="004B574D" w:rsidRPr="004B574D">
        <w:rPr>
          <w:rFonts w:ascii="Times New Roman" w:eastAsiaTheme="majorEastAsia" w:hAnsi="Times New Roman" w:cs="Times New Roman"/>
          <w:szCs w:val="20"/>
        </w:rPr>
        <w:t>0.2</w:t>
      </w:r>
      <w:r w:rsidR="005A0A41">
        <w:rPr>
          <w:rFonts w:ascii="Times New Roman" w:eastAsiaTheme="majorEastAsia" w:hAnsi="Times New Roman" w:cs="Times New Roman"/>
          <w:szCs w:val="20"/>
        </w:rPr>
        <w:t>5</w:t>
      </w:r>
      <w:r w:rsidR="002A6183">
        <w:rPr>
          <w:rFonts w:ascii="Times New Roman" w:eastAsiaTheme="majorEastAsia" w:hAnsi="Times New Roman" w:cs="Times New Roman"/>
          <w:szCs w:val="20"/>
        </w:rPr>
        <w:t>/</w:t>
      </w:r>
      <w:r w:rsidR="004B574D" w:rsidRPr="004B574D">
        <w:rPr>
          <w:rFonts w:ascii="Times New Roman" w:eastAsiaTheme="majorEastAsia" w:hAnsi="Times New Roman" w:cs="Times New Roman"/>
          <w:szCs w:val="20"/>
        </w:rPr>
        <w:t>−0.2</w:t>
      </w:r>
      <w:r w:rsidR="005A0A41">
        <w:rPr>
          <w:rFonts w:ascii="Times New Roman" w:eastAsiaTheme="majorEastAsia" w:hAnsi="Times New Roman" w:cs="Times New Roman"/>
          <w:szCs w:val="20"/>
        </w:rPr>
        <w:t>5</w:t>
      </w:r>
      <w:r w:rsidR="004B574D" w:rsidRPr="004B574D">
        <w:rPr>
          <w:rFonts w:ascii="Times New Roman" w:eastAsiaTheme="majorEastAsia" w:hAnsi="Times New Roman" w:cs="Times New Roman"/>
          <w:szCs w:val="20"/>
        </w:rPr>
        <w:t xml:space="preserve">), </w:t>
      </w:r>
      <w:r w:rsidR="00907CAB">
        <w:rPr>
          <w:rFonts w:ascii="Times New Roman" w:eastAsiaTheme="majorEastAsia" w:hAnsi="Times New Roman" w:cs="Times New Roman"/>
          <w:szCs w:val="20"/>
        </w:rPr>
        <w:t>light</w:t>
      </w:r>
      <w:r w:rsidR="004B574D" w:rsidRPr="004B574D">
        <w:rPr>
          <w:rFonts w:ascii="Times New Roman" w:eastAsiaTheme="majorEastAsia" w:hAnsi="Times New Roman" w:cs="Times New Roman"/>
          <w:szCs w:val="20"/>
        </w:rPr>
        <w:t xml:space="preserve"> green=0.25 to </w:t>
      </w:r>
      <w:r w:rsidR="005A0A41">
        <w:rPr>
          <w:rFonts w:ascii="Times New Roman" w:eastAsiaTheme="majorEastAsia" w:hAnsi="Times New Roman" w:cs="Times New Roman"/>
          <w:szCs w:val="20"/>
        </w:rPr>
        <w:t>&lt;</w:t>
      </w:r>
      <w:r w:rsidR="004B574D" w:rsidRPr="004B574D">
        <w:rPr>
          <w:rFonts w:ascii="Times New Roman" w:eastAsiaTheme="majorEastAsia" w:hAnsi="Times New Roman" w:cs="Times New Roman"/>
          <w:szCs w:val="20"/>
        </w:rPr>
        <w:t>0.</w:t>
      </w:r>
      <w:r w:rsidR="005A0A41">
        <w:rPr>
          <w:rFonts w:ascii="Times New Roman" w:eastAsiaTheme="majorEastAsia" w:hAnsi="Times New Roman" w:cs="Times New Roman"/>
          <w:szCs w:val="20"/>
        </w:rPr>
        <w:t>50</w:t>
      </w:r>
      <w:r w:rsidR="002A6183">
        <w:rPr>
          <w:rFonts w:ascii="Times New Roman" w:eastAsiaTheme="majorEastAsia" w:hAnsi="Times New Roman" w:cs="Times New Roman"/>
          <w:szCs w:val="20"/>
        </w:rPr>
        <w:t>/</w:t>
      </w:r>
      <w:r w:rsidR="004B574D" w:rsidRPr="004B574D">
        <w:rPr>
          <w:rFonts w:ascii="Times New Roman" w:eastAsiaTheme="majorEastAsia" w:hAnsi="Times New Roman" w:cs="Times New Roman"/>
          <w:szCs w:val="20"/>
        </w:rPr>
        <w:t>−0.25 to −0.</w:t>
      </w:r>
      <w:r w:rsidR="005A0A41">
        <w:rPr>
          <w:rFonts w:ascii="Times New Roman" w:eastAsiaTheme="majorEastAsia" w:hAnsi="Times New Roman" w:cs="Times New Roman"/>
          <w:szCs w:val="20"/>
        </w:rPr>
        <w:t>50</w:t>
      </w:r>
      <w:r w:rsidR="004B574D" w:rsidRPr="004B574D">
        <w:rPr>
          <w:rFonts w:ascii="Times New Roman" w:eastAsiaTheme="majorEastAsia" w:hAnsi="Times New Roman" w:cs="Times New Roman"/>
          <w:szCs w:val="20"/>
        </w:rPr>
        <w:t xml:space="preserve">), orange=0.50 to </w:t>
      </w:r>
      <w:r w:rsidR="005A0A41">
        <w:rPr>
          <w:rFonts w:ascii="Times New Roman" w:eastAsiaTheme="majorEastAsia" w:hAnsi="Times New Roman" w:cs="Times New Roman"/>
          <w:szCs w:val="20"/>
        </w:rPr>
        <w:t>&lt;</w:t>
      </w:r>
      <w:r w:rsidR="004B574D" w:rsidRPr="004B574D">
        <w:rPr>
          <w:rFonts w:ascii="Times New Roman" w:eastAsiaTheme="majorEastAsia" w:hAnsi="Times New Roman" w:cs="Times New Roman"/>
          <w:szCs w:val="20"/>
        </w:rPr>
        <w:t>0.75</w:t>
      </w:r>
      <w:r w:rsidR="002A6183">
        <w:rPr>
          <w:rFonts w:ascii="Times New Roman" w:eastAsiaTheme="majorEastAsia" w:hAnsi="Times New Roman" w:cs="Times New Roman"/>
          <w:szCs w:val="20"/>
        </w:rPr>
        <w:t>/</w:t>
      </w:r>
      <w:r w:rsidR="004B574D" w:rsidRPr="004B574D">
        <w:rPr>
          <w:rFonts w:ascii="Times New Roman" w:eastAsiaTheme="majorEastAsia" w:hAnsi="Times New Roman" w:cs="Times New Roman"/>
          <w:szCs w:val="20"/>
        </w:rPr>
        <w:t xml:space="preserve">−0.50 </w:t>
      </w:r>
      <w:r w:rsidR="004B574D" w:rsidRPr="004B574D">
        <w:rPr>
          <w:rFonts w:ascii="Times New Roman" w:eastAsiaTheme="majorEastAsia" w:hAnsi="Times New Roman" w:cs="Times New Roman"/>
          <w:sz w:val="20"/>
          <w:szCs w:val="20"/>
        </w:rPr>
        <w:t xml:space="preserve">to </w:t>
      </w:r>
      <w:r w:rsidR="004B574D" w:rsidRPr="004B574D">
        <w:rPr>
          <w:rFonts w:ascii="Times New Roman" w:eastAsiaTheme="majorEastAsia" w:hAnsi="Times New Roman" w:cs="Times New Roman"/>
          <w:szCs w:val="20"/>
        </w:rPr>
        <w:t>−0.75)</w:t>
      </w:r>
      <w:r w:rsidR="000102EC">
        <w:rPr>
          <w:rFonts w:ascii="Times New Roman" w:eastAsiaTheme="majorEastAsia" w:hAnsi="Times New Roman" w:cs="Times New Roman"/>
          <w:szCs w:val="20"/>
        </w:rPr>
        <w:t>.</w:t>
      </w:r>
    </w:p>
    <w:tbl>
      <w:tblPr>
        <w:tblpPr w:leftFromText="180" w:rightFromText="180" w:vertAnchor="page" w:horzAnchor="margin" w:tblpY="1691"/>
        <w:tblW w:w="15735" w:type="dxa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134"/>
        <w:gridCol w:w="993"/>
        <w:gridCol w:w="992"/>
        <w:gridCol w:w="1134"/>
        <w:gridCol w:w="1134"/>
        <w:gridCol w:w="992"/>
        <w:gridCol w:w="709"/>
        <w:gridCol w:w="709"/>
        <w:gridCol w:w="992"/>
        <w:gridCol w:w="1134"/>
        <w:gridCol w:w="992"/>
        <w:gridCol w:w="1134"/>
        <w:gridCol w:w="992"/>
        <w:gridCol w:w="1134"/>
        <w:gridCol w:w="709"/>
        <w:gridCol w:w="851"/>
      </w:tblGrid>
      <w:tr w:rsidR="000102EC" w:rsidRPr="00640BC1" w14:paraId="7F7C7955" w14:textId="77777777" w:rsidTr="000102EC">
        <w:trPr>
          <w:gridAfter w:val="1"/>
          <w:wAfter w:w="851" w:type="dxa"/>
          <w:cantSplit/>
          <w:trHeight w:val="113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AD7EA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7"/>
                <w:szCs w:val="17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A24F2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</w:pPr>
            <w:r w:rsidRPr="00640BC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Annual t</w:t>
            </w:r>
            <w:r w:rsidRPr="00693A1E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emperatur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811D5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01E2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E4FC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85FE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3C8A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36C0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3B92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FF06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3864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0912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E2AF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4A0A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1BC8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</w:tr>
      <w:tr w:rsidR="000102EC" w:rsidRPr="00640BC1" w14:paraId="118AA98C" w14:textId="77777777" w:rsidTr="000102EC">
        <w:trPr>
          <w:gridAfter w:val="1"/>
          <w:wAfter w:w="851" w:type="dxa"/>
          <w:trHeight w:val="11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79C20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</w:pPr>
            <w:r w:rsidRPr="00640BC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Annual t</w:t>
            </w:r>
            <w:r w:rsidRPr="00693A1E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emperatur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D6759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26E23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</w:pPr>
            <w:r w:rsidRPr="00640BC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Decadal t</w:t>
            </w:r>
            <w:r w:rsidRPr="00693A1E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emperatur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82662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4621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5999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14DA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D9F8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D2B7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853B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FE9A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2F71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BF31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9D07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1AC4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</w:tr>
      <w:tr w:rsidR="000102EC" w:rsidRPr="00640BC1" w14:paraId="51DFA87E" w14:textId="77777777" w:rsidTr="000102EC">
        <w:trPr>
          <w:gridAfter w:val="1"/>
          <w:wAfter w:w="851" w:type="dxa"/>
          <w:trHeight w:val="11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71942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</w:pPr>
            <w:r w:rsidRPr="00640BC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Decadal t</w:t>
            </w:r>
            <w:r w:rsidRPr="00693A1E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emperatur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32B0B1B3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DE6C3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A8C4D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</w:pPr>
            <w:r w:rsidRPr="00640BC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Annual c</w:t>
            </w:r>
            <w:r w:rsidRPr="00693A1E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urrent</w:t>
            </w:r>
            <w:r w:rsidRPr="00640BC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 xml:space="preserve"> spee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5280F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A93C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17DA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AA62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678A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FD9E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39C4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E3DB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FF41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5162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DE3D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</w:tr>
      <w:tr w:rsidR="000102EC" w:rsidRPr="00640BC1" w14:paraId="46796B5D" w14:textId="77777777" w:rsidTr="000102EC">
        <w:trPr>
          <w:gridAfter w:val="1"/>
          <w:wAfter w:w="851" w:type="dxa"/>
          <w:trHeight w:val="11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FDDEA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</w:pPr>
            <w:r w:rsidRPr="00640BC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Annual c</w:t>
            </w:r>
            <w:r w:rsidRPr="00693A1E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urrent</w:t>
            </w:r>
            <w:r w:rsidRPr="00640BC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 xml:space="preserve"> spe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6F012250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-0.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198E3BC5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7ACD7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E7764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</w:pPr>
            <w:r w:rsidRPr="00640BC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Decadal c</w:t>
            </w:r>
            <w:r w:rsidRPr="00693A1E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urrent</w:t>
            </w:r>
            <w:r w:rsidRPr="00640BC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 xml:space="preserve"> spee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71583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3442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9095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7E58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C41F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9E0C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0275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2304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0221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963D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</w:tr>
      <w:tr w:rsidR="000102EC" w:rsidRPr="00640BC1" w14:paraId="71FFE0F0" w14:textId="77777777" w:rsidTr="000102EC">
        <w:trPr>
          <w:gridAfter w:val="1"/>
          <w:wAfter w:w="851" w:type="dxa"/>
          <w:trHeight w:val="11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8BA62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</w:pPr>
            <w:r w:rsidRPr="00640BC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Decadal c</w:t>
            </w:r>
            <w:r w:rsidRPr="00693A1E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urrent</w:t>
            </w:r>
            <w:r w:rsidRPr="00640BC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 xml:space="preserve"> spe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3EB31526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-0.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773F1A95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-0.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4AEBC6C8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5BBD9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461D3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7"/>
                <w:szCs w:val="17"/>
                <w:lang w:eastAsia="en-GB"/>
              </w:rPr>
            </w:pPr>
            <w:r w:rsidRPr="00640BC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Surface c</w:t>
            </w:r>
            <w:r w:rsidRPr="00693A1E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hloro</w:t>
            </w:r>
            <w:r w:rsidRPr="00640BC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 xml:space="preserve">phyll </w:t>
            </w:r>
            <w:r w:rsidRPr="00640BC1">
              <w:rPr>
                <w:rFonts w:ascii="Times New Roman" w:eastAsia="Times New Roman" w:hAnsi="Times New Roman" w:cs="Times New Roman"/>
                <w:b/>
                <w:i/>
                <w:color w:val="000000"/>
                <w:sz w:val="17"/>
                <w:szCs w:val="17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9CE5D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C996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4672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8423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3551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2EFB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22C3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4292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A991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</w:tr>
      <w:tr w:rsidR="000102EC" w:rsidRPr="00640BC1" w14:paraId="75A9926A" w14:textId="77777777" w:rsidTr="000102EC">
        <w:trPr>
          <w:gridAfter w:val="1"/>
          <w:wAfter w:w="851" w:type="dxa"/>
          <w:trHeight w:val="11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5390C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7"/>
                <w:szCs w:val="17"/>
                <w:lang w:eastAsia="en-GB"/>
              </w:rPr>
            </w:pPr>
            <w:r w:rsidRPr="00640BC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 xml:space="preserve">Surface </w:t>
            </w:r>
            <w:r w:rsidRPr="00693A1E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Chloro</w:t>
            </w:r>
            <w:r w:rsidRPr="00640BC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 xml:space="preserve">phyll </w:t>
            </w:r>
            <w:r w:rsidRPr="00640BC1">
              <w:rPr>
                <w:rFonts w:ascii="Times New Roman" w:eastAsia="Times New Roman" w:hAnsi="Times New Roman" w:cs="Times New Roman"/>
                <w:b/>
                <w:i/>
                <w:color w:val="000000"/>
                <w:sz w:val="17"/>
                <w:szCs w:val="17"/>
                <w:lang w:eastAsia="en-GB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464A3D87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2927386A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60AC1099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-0.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4405B278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-0.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C8D39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27F32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</w:pPr>
            <w:r w:rsidRPr="00640BC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 xml:space="preserve">Surface </w:t>
            </w:r>
            <w:r w:rsidRPr="00693A1E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PO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6A9E9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1628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AD15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F372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16B6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03BC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FEF1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2D81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</w:tr>
      <w:tr w:rsidR="000102EC" w:rsidRPr="00640BC1" w14:paraId="3A78FB96" w14:textId="77777777" w:rsidTr="000102EC">
        <w:trPr>
          <w:gridAfter w:val="1"/>
          <w:wAfter w:w="851" w:type="dxa"/>
          <w:trHeight w:val="11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2E3B9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</w:pPr>
            <w:r w:rsidRPr="00640BC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 xml:space="preserve">Surface </w:t>
            </w:r>
            <w:r w:rsidRPr="00693A1E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POC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3DC6E362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120E02C4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3E8CDCB7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3CFC2535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-0.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302C3C18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6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A3664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573B8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</w:pPr>
            <w:r w:rsidRPr="00640BC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 xml:space="preserve">Seafloor </w:t>
            </w:r>
            <w:r w:rsidRPr="00693A1E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POC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52811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064B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374C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4676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ED44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1FB8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C3C3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</w:tr>
      <w:tr w:rsidR="000102EC" w:rsidRPr="00640BC1" w14:paraId="66C4999E" w14:textId="77777777" w:rsidTr="000102EC">
        <w:trPr>
          <w:gridAfter w:val="1"/>
          <w:wAfter w:w="851" w:type="dxa"/>
          <w:trHeight w:val="11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88B20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</w:pPr>
            <w:r w:rsidRPr="00640BC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 xml:space="preserve">Seafloor </w:t>
            </w:r>
            <w:r w:rsidRPr="00693A1E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POC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35DE181A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244F703E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1691C95A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-0.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71E63877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-0.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281124F8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0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34C3FBC3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E2E1F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C43A4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</w:pPr>
            <w:r w:rsidRPr="00640BC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Percent t</w:t>
            </w:r>
            <w:r w:rsidRPr="00693A1E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otal</w:t>
            </w:r>
            <w:r w:rsidRPr="00640BC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 xml:space="preserve"> </w:t>
            </w:r>
            <w:r w:rsidRPr="00693A1E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carb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B9F08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AF14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5C72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5482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E9ED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F5C1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</w:tr>
      <w:tr w:rsidR="000102EC" w:rsidRPr="00640BC1" w14:paraId="5C82C329" w14:textId="77777777" w:rsidTr="000102EC">
        <w:trPr>
          <w:gridAfter w:val="1"/>
          <w:wAfter w:w="851" w:type="dxa"/>
          <w:trHeight w:val="11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63E8F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</w:pPr>
            <w:r w:rsidRPr="00640BC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Percent t</w:t>
            </w:r>
            <w:r w:rsidRPr="00693A1E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otal</w:t>
            </w:r>
            <w:r w:rsidRPr="00640BC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 xml:space="preserve"> </w:t>
            </w:r>
            <w:r w:rsidRPr="00693A1E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carb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64DAA699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333633B1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-0.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4169EDA9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-0.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17CF3680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036A98A2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2B6E20F2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-0.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3AF2B031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-0.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E1E32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92833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</w:pPr>
            <w:r w:rsidRPr="00640BC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Percent o</w:t>
            </w:r>
            <w:r w:rsidRPr="00693A1E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rganic</w:t>
            </w:r>
            <w:r w:rsidRPr="00640BC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 xml:space="preserve"> </w:t>
            </w:r>
            <w:r w:rsidRPr="00693A1E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carbo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803AB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9A79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0E9C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8437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EA1A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</w:tr>
      <w:tr w:rsidR="000102EC" w:rsidRPr="00640BC1" w14:paraId="25693F18" w14:textId="77777777" w:rsidTr="000102EC">
        <w:trPr>
          <w:gridAfter w:val="1"/>
          <w:wAfter w:w="851" w:type="dxa"/>
          <w:trHeight w:val="11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5D2F7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</w:pPr>
            <w:r w:rsidRPr="00640BC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Percent o</w:t>
            </w:r>
            <w:r w:rsidRPr="00693A1E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rganic</w:t>
            </w:r>
            <w:r w:rsidRPr="00640BC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 xml:space="preserve"> </w:t>
            </w:r>
            <w:r w:rsidRPr="00693A1E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carb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6BFB03C0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-0.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17CBDB88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-0.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02B1B0C6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75D75087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60393884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0E39F8E5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610E33F8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-0.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78EC9592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-0.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2F222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FD200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</w:pPr>
            <w:r w:rsidRPr="00640BC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Percent s</w:t>
            </w:r>
            <w:r w:rsidRPr="00693A1E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an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82711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5B37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34FB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5F85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</w:tr>
      <w:tr w:rsidR="000102EC" w:rsidRPr="00640BC1" w14:paraId="080C87DA" w14:textId="77777777" w:rsidTr="000102EC">
        <w:trPr>
          <w:gridAfter w:val="1"/>
          <w:wAfter w:w="851" w:type="dxa"/>
          <w:trHeight w:val="41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64406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</w:pPr>
            <w:r w:rsidRPr="00640BC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Percent s</w:t>
            </w:r>
            <w:r w:rsidRPr="00693A1E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an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728C7EE1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-0.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12EC82BD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16605006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07EAB4F9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522D702D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-0.2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34353F45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79C91A7F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330A7193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-0.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32B3DC8F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-0.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130B8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6C35B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Sediment</w:t>
            </w:r>
            <w:r w:rsidRPr="00640BC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 xml:space="preserve"> PS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162F6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363C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5E7B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</w:tr>
      <w:tr w:rsidR="000102EC" w:rsidRPr="00640BC1" w14:paraId="0A4C4D00" w14:textId="77777777" w:rsidTr="000102EC">
        <w:trPr>
          <w:gridAfter w:val="1"/>
          <w:wAfter w:w="851" w:type="dxa"/>
          <w:trHeight w:val="11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470A3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Sedimen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 xml:space="preserve"> </w:t>
            </w:r>
            <w:r w:rsidRPr="00640BC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PS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02221122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6FF7F8C0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-0.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170ECED2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2E211C71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-0.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474CDFD6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-0.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6B33E4D7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0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40DEEC9D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-0.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43281B13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74A39226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422AAB60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-0.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D472E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0B097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</w:pPr>
            <w:proofErr w:type="gramStart"/>
            <w:r w:rsidRPr="00693A1E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Lo</w:t>
            </w:r>
            <w:r w:rsidRPr="00640BC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g(</w:t>
            </w:r>
            <w:proofErr w:type="gramEnd"/>
            <w:r w:rsidRPr="00693A1E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trawl</w:t>
            </w:r>
            <w:r w:rsidRPr="00640BC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ing intensity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35485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269E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</w:tr>
      <w:tr w:rsidR="000102EC" w:rsidRPr="00640BC1" w14:paraId="5451A0EC" w14:textId="77777777" w:rsidTr="000102EC">
        <w:trPr>
          <w:trHeight w:val="11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2A50F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</w:pPr>
            <w:proofErr w:type="gramStart"/>
            <w:r w:rsidRPr="00693A1E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Log</w:t>
            </w:r>
            <w:r w:rsidRPr="00640BC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(</w:t>
            </w:r>
            <w:proofErr w:type="gramEnd"/>
            <w:r w:rsidRPr="00693A1E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trawl</w:t>
            </w:r>
            <w:r w:rsidRPr="00640BC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ing intensity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2DF302CC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-0.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5EBF177C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63F4E5E8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-0.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4524EAC5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-0.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344F5A37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6344B0DE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5D421A06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4BED4F2A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-0.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6A02E92E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-0.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0CB86B45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19F7FC94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-0.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16A51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89A3E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B</w:t>
            </w:r>
            <w:r w:rsidRPr="00640BC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athymetric position index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1F6D1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95E8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eastAsia="en-GB"/>
              </w:rPr>
            </w:pPr>
          </w:p>
        </w:tc>
      </w:tr>
      <w:tr w:rsidR="000102EC" w:rsidRPr="00640BC1" w14:paraId="48A8F690" w14:textId="77777777" w:rsidTr="000102EC">
        <w:trPr>
          <w:gridAfter w:val="1"/>
          <w:wAfter w:w="851" w:type="dxa"/>
          <w:trHeight w:val="11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76E0D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B</w:t>
            </w:r>
            <w:r w:rsidRPr="00640BC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athymetric position index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7E65CD46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-0.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2280ED7E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4723C660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-0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427E3547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7ECECDEA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-0.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5EBE8424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4DE035EA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2D812DDF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-0.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4FC99203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-0.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02F35A4E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4CDC1450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-0.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320420D3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C0E60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05CE8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</w:pPr>
            <w:r w:rsidRPr="00640BC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Seafloor r</w:t>
            </w:r>
            <w:r w:rsidRPr="00693A1E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ugosity</w:t>
            </w:r>
          </w:p>
        </w:tc>
      </w:tr>
      <w:tr w:rsidR="000102EC" w:rsidRPr="00640BC1" w14:paraId="013A10A2" w14:textId="77777777" w:rsidTr="000102EC">
        <w:trPr>
          <w:trHeight w:val="11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7DAB1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</w:pPr>
            <w:r w:rsidRPr="00640BC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Seafloor r</w:t>
            </w:r>
            <w:r w:rsidRPr="00693A1E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ugosit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695D6CC0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-0.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4021E149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6ECC77B2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3518E120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-0.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16814D0A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0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797525E3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2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1E3B6A95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-0.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68748602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-0.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5945D730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675D2BD2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7C66F9E4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158DA188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-0.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757AA210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-0.3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840D6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1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C49DA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</w:pPr>
            <w:r w:rsidRPr="00640BC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Seafloor r</w:t>
            </w:r>
            <w:r w:rsidRPr="00693A1E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oughness</w:t>
            </w:r>
          </w:p>
        </w:tc>
      </w:tr>
      <w:tr w:rsidR="000102EC" w:rsidRPr="00640BC1" w14:paraId="4A25D44C" w14:textId="77777777" w:rsidTr="000102EC">
        <w:trPr>
          <w:trHeight w:val="113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CC190" w14:textId="77777777" w:rsidR="000102EC" w:rsidRPr="00693A1E" w:rsidRDefault="000102EC" w:rsidP="000102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</w:pPr>
            <w:r w:rsidRPr="00640BC1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Seafloor r</w:t>
            </w:r>
            <w:r w:rsidRPr="00693A1E"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  <w:lang w:eastAsia="en-GB"/>
              </w:rPr>
              <w:t>oughnes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37BA7952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-0.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07CD1320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616363A0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3CF1E963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279342E6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-0.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577A336A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06135CC0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-0.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2FD9F32A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-0.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57525BB0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0D944914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0CC44B73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618F43AE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-0.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5024604C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noWrap/>
            <w:vAlign w:val="center"/>
            <w:hideMark/>
          </w:tcPr>
          <w:p w14:paraId="1E8F27A4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0.4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084DC" w14:textId="77777777" w:rsidR="000102EC" w:rsidRPr="00693A1E" w:rsidRDefault="000102EC" w:rsidP="000102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</w:pPr>
            <w:r w:rsidRPr="00693A1E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lang w:eastAsia="en-GB"/>
              </w:rPr>
              <w:t>1.00</w:t>
            </w:r>
          </w:p>
        </w:tc>
      </w:tr>
    </w:tbl>
    <w:p w14:paraId="0EE74670" w14:textId="77777777" w:rsidR="003C0941" w:rsidRDefault="003C0941" w:rsidP="003C0941">
      <w:pPr>
        <w:keepNext/>
        <w:keepLines/>
        <w:spacing w:before="320" w:after="120" w:line="240" w:lineRule="auto"/>
        <w:jc w:val="both"/>
        <w:outlineLvl w:val="4"/>
        <w:rPr>
          <w:rFonts w:ascii="Times New Roman" w:eastAsiaTheme="majorEastAsia" w:hAnsi="Times New Roman" w:cs="Times New Roman"/>
          <w:b/>
          <w:sz w:val="24"/>
          <w:szCs w:val="20"/>
        </w:rPr>
        <w:sectPr w:rsidR="003C0941" w:rsidSect="00640BC1">
          <w:pgSz w:w="16838" w:h="11906" w:orient="landscape"/>
          <w:pgMar w:top="720" w:right="567" w:bottom="720" w:left="567" w:header="709" w:footer="709" w:gutter="0"/>
          <w:cols w:space="708"/>
          <w:docGrid w:linePitch="360"/>
        </w:sectPr>
      </w:pPr>
    </w:p>
    <w:p w14:paraId="2620CD08" w14:textId="01D953E2" w:rsidR="003C0941" w:rsidRPr="006B0078" w:rsidRDefault="003C0941" w:rsidP="003C0941">
      <w:pPr>
        <w:keepNext/>
        <w:keepLines/>
        <w:spacing w:before="320" w:after="120" w:line="240" w:lineRule="auto"/>
        <w:jc w:val="both"/>
        <w:outlineLvl w:val="4"/>
        <w:rPr>
          <w:rFonts w:ascii="Times New Roman" w:eastAsiaTheme="majorEastAsia" w:hAnsi="Times New Roman" w:cs="Times New Roman"/>
        </w:rPr>
      </w:pPr>
      <w:r w:rsidRPr="006B0078">
        <w:rPr>
          <w:rFonts w:ascii="Times New Roman" w:eastAsiaTheme="majorEastAsia" w:hAnsi="Times New Roman" w:cs="Times New Roman"/>
          <w:b/>
          <w:sz w:val="24"/>
          <w:szCs w:val="20"/>
        </w:rPr>
        <w:lastRenderedPageBreak/>
        <w:t>Table S</w:t>
      </w:r>
      <w:r>
        <w:rPr>
          <w:rFonts w:ascii="Times New Roman" w:eastAsiaTheme="majorEastAsia" w:hAnsi="Times New Roman" w:cs="Times New Roman"/>
          <w:b/>
          <w:sz w:val="24"/>
          <w:szCs w:val="20"/>
        </w:rPr>
        <w:t>2</w:t>
      </w:r>
      <w:r w:rsidRPr="006B0078">
        <w:rPr>
          <w:rFonts w:ascii="Times New Roman" w:eastAsiaTheme="majorEastAsia" w:hAnsi="Times New Roman" w:cs="Times New Roman"/>
          <w:b/>
          <w:sz w:val="24"/>
          <w:szCs w:val="20"/>
        </w:rPr>
        <w:t>:</w:t>
      </w:r>
      <w:r w:rsidRPr="006B0078">
        <w:rPr>
          <w:rFonts w:ascii="Times New Roman" w:eastAsiaTheme="majorEastAsia" w:hAnsi="Times New Roman" w:cs="Times New Roman"/>
        </w:rPr>
        <w:t xml:space="preserve"> Details of </w:t>
      </w:r>
      <w:r>
        <w:rPr>
          <w:rFonts w:ascii="Times New Roman" w:eastAsiaTheme="majorEastAsia" w:hAnsi="Times New Roman" w:cs="Times New Roman"/>
        </w:rPr>
        <w:t xml:space="preserve">independent variables (see Table 3), and </w:t>
      </w:r>
      <w:r w:rsidRPr="006B0078">
        <w:rPr>
          <w:rFonts w:ascii="Times New Roman" w:eastAsiaTheme="majorEastAsia" w:hAnsi="Times New Roman" w:cs="Times New Roman"/>
        </w:rPr>
        <w:t>error dist</w:t>
      </w:r>
      <w:bookmarkStart w:id="2" w:name="_GoBack"/>
      <w:bookmarkEnd w:id="2"/>
      <w:r w:rsidRPr="006B0078">
        <w:rPr>
          <w:rFonts w:ascii="Times New Roman" w:eastAsiaTheme="majorEastAsia" w:hAnsi="Times New Roman" w:cs="Times New Roman"/>
        </w:rPr>
        <w:t xml:space="preserve">ribution and link functions </w:t>
      </w:r>
      <w:r>
        <w:rPr>
          <w:rFonts w:ascii="Times New Roman" w:eastAsiaTheme="majorEastAsia" w:hAnsi="Times New Roman" w:cs="Times New Roman"/>
        </w:rPr>
        <w:t xml:space="preserve">(where appropriate) </w:t>
      </w:r>
      <w:r w:rsidRPr="006B0078">
        <w:rPr>
          <w:rFonts w:ascii="Times New Roman" w:eastAsiaTheme="majorEastAsia" w:hAnsi="Times New Roman" w:cs="Times New Roman"/>
        </w:rPr>
        <w:t xml:space="preserve">used for each </w:t>
      </w:r>
      <w:r>
        <w:rPr>
          <w:rFonts w:ascii="Times New Roman" w:eastAsiaTheme="majorEastAsia" w:hAnsi="Times New Roman" w:cs="Times New Roman"/>
        </w:rPr>
        <w:t xml:space="preserve">optimised </w:t>
      </w:r>
      <w:r w:rsidRPr="006B0078">
        <w:rPr>
          <w:rFonts w:ascii="Times New Roman" w:eastAsiaTheme="majorEastAsia" w:hAnsi="Times New Roman" w:cs="Times New Roman"/>
        </w:rPr>
        <w:t xml:space="preserve">Generalised Additive Model </w:t>
      </w:r>
      <w:r>
        <w:rPr>
          <w:rFonts w:ascii="Times New Roman" w:eastAsiaTheme="majorEastAsia" w:hAnsi="Times New Roman" w:cs="Times New Roman"/>
        </w:rPr>
        <w:t xml:space="preserve">and Constrained Analysis of Principal coordinates model </w:t>
      </w:r>
      <w:r w:rsidRPr="006B0078">
        <w:rPr>
          <w:rFonts w:ascii="Times New Roman" w:eastAsiaTheme="majorEastAsia" w:hAnsi="Times New Roman" w:cs="Times New Roman"/>
        </w:rPr>
        <w:t>constructed.</w:t>
      </w:r>
    </w:p>
    <w:tbl>
      <w:tblPr>
        <w:tblStyle w:val="LightShading2"/>
        <w:tblW w:w="0" w:type="auto"/>
        <w:jc w:val="center"/>
        <w:tblLook w:val="06A0" w:firstRow="1" w:lastRow="0" w:firstColumn="1" w:lastColumn="0" w:noHBand="1" w:noVBand="1"/>
      </w:tblPr>
      <w:tblGrid>
        <w:gridCol w:w="1987"/>
        <w:gridCol w:w="2374"/>
        <w:gridCol w:w="2126"/>
        <w:gridCol w:w="2755"/>
      </w:tblGrid>
      <w:tr w:rsidR="003C0941" w:rsidRPr="006B0078" w14:paraId="12A6C514" w14:textId="77777777" w:rsidTr="003C09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567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</w:tcPr>
          <w:p w14:paraId="53666D78" w14:textId="77777777" w:rsidR="003C0941" w:rsidRPr="006B0078" w:rsidRDefault="003C0941" w:rsidP="0015671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B0078">
              <w:rPr>
                <w:rFonts w:ascii="Times New Roman" w:hAnsi="Times New Roman" w:cs="Times New Roman"/>
                <w:sz w:val="21"/>
                <w:szCs w:val="21"/>
              </w:rPr>
              <w:t xml:space="preserve">Peracari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biodiversity</w:t>
            </w:r>
            <w:r w:rsidRPr="006B0078">
              <w:rPr>
                <w:rFonts w:ascii="Times New Roman" w:hAnsi="Times New Roman" w:cs="Times New Roman"/>
                <w:sz w:val="21"/>
                <w:szCs w:val="21"/>
              </w:rPr>
              <w:t xml:space="preserve"> metric</w:t>
            </w:r>
          </w:p>
        </w:tc>
        <w:tc>
          <w:tcPr>
            <w:tcW w:w="2374" w:type="dxa"/>
          </w:tcPr>
          <w:p w14:paraId="1B826BF6" w14:textId="77777777" w:rsidR="003C0941" w:rsidRPr="006B0078" w:rsidRDefault="003C0941" w:rsidP="001567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ndependent variables in optimal model</w:t>
            </w:r>
          </w:p>
        </w:tc>
        <w:tc>
          <w:tcPr>
            <w:tcW w:w="2126" w:type="dxa"/>
          </w:tcPr>
          <w:p w14:paraId="75748E43" w14:textId="77777777" w:rsidR="003C0941" w:rsidRPr="006B0078" w:rsidRDefault="003C0941" w:rsidP="001567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B0078">
              <w:rPr>
                <w:rFonts w:ascii="Times New Roman" w:hAnsi="Times New Roman" w:cs="Times New Roman"/>
                <w:sz w:val="21"/>
                <w:szCs w:val="21"/>
              </w:rPr>
              <w:t>Error distribution and link function</w:t>
            </w:r>
          </w:p>
        </w:tc>
        <w:tc>
          <w:tcPr>
            <w:tcW w:w="2755" w:type="dxa"/>
          </w:tcPr>
          <w:p w14:paraId="13828EA3" w14:textId="77777777" w:rsidR="003C0941" w:rsidRPr="006B0078" w:rsidRDefault="003C0941" w:rsidP="001567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6B0078">
              <w:rPr>
                <w:rFonts w:ascii="Times New Roman" w:hAnsi="Times New Roman" w:cs="Times New Roman"/>
                <w:sz w:val="21"/>
                <w:szCs w:val="21"/>
              </w:rPr>
              <w:t>Comments</w:t>
            </w:r>
          </w:p>
        </w:tc>
      </w:tr>
      <w:tr w:rsidR="003C0941" w:rsidRPr="006B0078" w14:paraId="79DD40E7" w14:textId="77777777" w:rsidTr="003C0941">
        <w:trPr>
          <w:cantSplit/>
          <w:trHeight w:val="9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</w:tcPr>
          <w:p w14:paraId="22E35D25" w14:textId="77777777" w:rsidR="003C0941" w:rsidRPr="006B0078" w:rsidRDefault="003C0941" w:rsidP="00156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078">
              <w:rPr>
                <w:rFonts w:ascii="Times New Roman" w:hAnsi="Times New Roman" w:cs="Times New Roman"/>
                <w:sz w:val="20"/>
                <w:szCs w:val="20"/>
              </w:rPr>
              <w:t>Abundance</w:t>
            </w:r>
          </w:p>
        </w:tc>
        <w:tc>
          <w:tcPr>
            <w:tcW w:w="2374" w:type="dxa"/>
          </w:tcPr>
          <w:p w14:paraId="077915DC" w14:textId="77777777" w:rsidR="003C0941" w:rsidRPr="00A01E7C" w:rsidRDefault="003C0941" w:rsidP="00156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nual current speed; decadal current speed; surface chlorophyll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surface POC; percent total carbon; percent sand content; geological environment; trawling intensity; collection year </w:t>
            </w:r>
          </w:p>
        </w:tc>
        <w:tc>
          <w:tcPr>
            <w:tcW w:w="2126" w:type="dxa"/>
          </w:tcPr>
          <w:p w14:paraId="4B483BFD" w14:textId="77777777" w:rsidR="003C0941" w:rsidRPr="006B0078" w:rsidRDefault="003C0941" w:rsidP="00156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0078">
              <w:rPr>
                <w:rFonts w:ascii="Times New Roman" w:hAnsi="Times New Roman" w:cs="Times New Roman"/>
                <w:sz w:val="20"/>
                <w:szCs w:val="20"/>
              </w:rPr>
              <w:t>Negative binomial, log</w:t>
            </w:r>
          </w:p>
        </w:tc>
        <w:tc>
          <w:tcPr>
            <w:tcW w:w="2755" w:type="dxa"/>
          </w:tcPr>
          <w:p w14:paraId="2D32330D" w14:textId="77777777" w:rsidR="003C0941" w:rsidRPr="006B0078" w:rsidRDefault="003C0941" w:rsidP="00156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0078">
              <w:rPr>
                <w:rFonts w:ascii="Times New Roman" w:hAnsi="Times New Roman" w:cs="Times New Roman"/>
                <w:sz w:val="20"/>
                <w:szCs w:val="20"/>
              </w:rPr>
              <w:t>Negative binomial model structure used as original Poisson model exhibited unacceptable levels of overdispersion (theta &gt;30)</w:t>
            </w:r>
          </w:p>
        </w:tc>
      </w:tr>
      <w:tr w:rsidR="003C0941" w:rsidRPr="006B0078" w14:paraId="2C554DD1" w14:textId="77777777" w:rsidTr="003C0941">
        <w:trPr>
          <w:cantSplit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</w:tcPr>
          <w:p w14:paraId="380FCD30" w14:textId="77777777" w:rsidR="003C0941" w:rsidRPr="006B0078" w:rsidRDefault="003C0941" w:rsidP="00156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078">
              <w:rPr>
                <w:rFonts w:ascii="Times New Roman" w:hAnsi="Times New Roman" w:cs="Times New Roman"/>
                <w:sz w:val="20"/>
                <w:szCs w:val="20"/>
              </w:rPr>
              <w:t>Biomass</w:t>
            </w:r>
          </w:p>
        </w:tc>
        <w:tc>
          <w:tcPr>
            <w:tcW w:w="2374" w:type="dxa"/>
          </w:tcPr>
          <w:p w14:paraId="513F7A3C" w14:textId="77777777" w:rsidR="003C0941" w:rsidRPr="006B0078" w:rsidRDefault="003C0941" w:rsidP="00156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nual temperature; decadal temperature; surface chlorophyll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surface POC; seafloor POC; percent total carbon; percent organic carbon; sediment particle size diversity; bathymetric position index; seafloor roughness; collection year; collection month</w:t>
            </w:r>
          </w:p>
        </w:tc>
        <w:tc>
          <w:tcPr>
            <w:tcW w:w="2126" w:type="dxa"/>
          </w:tcPr>
          <w:p w14:paraId="0B413ACC" w14:textId="77777777" w:rsidR="003C0941" w:rsidRPr="006B0078" w:rsidRDefault="003C0941" w:rsidP="00156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0078">
              <w:rPr>
                <w:rFonts w:ascii="Times New Roman" w:hAnsi="Times New Roman" w:cs="Times New Roman"/>
                <w:sz w:val="20"/>
                <w:szCs w:val="20"/>
              </w:rPr>
              <w:t>Gamma, inverse</w:t>
            </w:r>
          </w:p>
        </w:tc>
        <w:tc>
          <w:tcPr>
            <w:tcW w:w="2755" w:type="dxa"/>
          </w:tcPr>
          <w:p w14:paraId="60796645" w14:textId="77777777" w:rsidR="003C0941" w:rsidRPr="006B0078" w:rsidRDefault="003C0941" w:rsidP="00156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0941" w:rsidRPr="006B0078" w14:paraId="73A7942A" w14:textId="77777777" w:rsidTr="003C0941">
        <w:trPr>
          <w:cantSplit/>
          <w:trHeight w:val="4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</w:tcPr>
          <w:p w14:paraId="5F972237" w14:textId="77777777" w:rsidR="003C0941" w:rsidRPr="006B0078" w:rsidRDefault="003C0941" w:rsidP="00156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078">
              <w:rPr>
                <w:rFonts w:ascii="Times New Roman" w:hAnsi="Times New Roman" w:cs="Times New Roman"/>
                <w:sz w:val="20"/>
                <w:szCs w:val="20"/>
              </w:rPr>
              <w:t>Rao Quadratic Entropy</w:t>
            </w:r>
          </w:p>
        </w:tc>
        <w:tc>
          <w:tcPr>
            <w:tcW w:w="2374" w:type="dxa"/>
          </w:tcPr>
          <w:p w14:paraId="44088946" w14:textId="77777777" w:rsidR="003C0941" w:rsidRPr="006B0078" w:rsidRDefault="003C0941" w:rsidP="00156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cadal temperature; decadal current speed; surface chlorophyll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seafloor POC; percent organic carbon; percent sand content; trawling intensity; seafloor rugosity; seafloor roughness; collection year; collection month; crew identity</w:t>
            </w:r>
          </w:p>
        </w:tc>
        <w:tc>
          <w:tcPr>
            <w:tcW w:w="2126" w:type="dxa"/>
          </w:tcPr>
          <w:p w14:paraId="16870E7C" w14:textId="77777777" w:rsidR="003C0941" w:rsidRPr="006B0078" w:rsidRDefault="003C0941" w:rsidP="00156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0078">
              <w:rPr>
                <w:rFonts w:ascii="Times New Roman" w:hAnsi="Times New Roman" w:cs="Times New Roman"/>
                <w:sz w:val="20"/>
                <w:szCs w:val="20"/>
              </w:rPr>
              <w:t>Gaussian, identity</w:t>
            </w:r>
          </w:p>
        </w:tc>
        <w:tc>
          <w:tcPr>
            <w:tcW w:w="2755" w:type="dxa"/>
          </w:tcPr>
          <w:p w14:paraId="56436C88" w14:textId="77777777" w:rsidR="003C0941" w:rsidRPr="006B0078" w:rsidRDefault="003C0941" w:rsidP="00156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0941" w:rsidRPr="006B0078" w14:paraId="0F40EA1C" w14:textId="77777777" w:rsidTr="003C0941">
        <w:trPr>
          <w:cantSplit/>
          <w:trHeight w:val="2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</w:tcPr>
          <w:p w14:paraId="7EEC0BA3" w14:textId="77777777" w:rsidR="003C0941" w:rsidRPr="006B0078" w:rsidRDefault="003C0941" w:rsidP="00156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078">
              <w:rPr>
                <w:rFonts w:ascii="Times New Roman" w:hAnsi="Times New Roman" w:cs="Times New Roman"/>
                <w:sz w:val="20"/>
                <w:szCs w:val="20"/>
              </w:rPr>
              <w:t>Shannon Diversity</w:t>
            </w:r>
          </w:p>
        </w:tc>
        <w:tc>
          <w:tcPr>
            <w:tcW w:w="2374" w:type="dxa"/>
          </w:tcPr>
          <w:p w14:paraId="40875A23" w14:textId="77777777" w:rsidR="003C0941" w:rsidRPr="006B0078" w:rsidRDefault="003C0941" w:rsidP="00156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cadal temperature; annual current speed; decadal current speed; surface chlorophyll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surface POC; seafloor POC; percent total carbon; percent organic carbon; percent sand content; trawling intensity; seafloor rugosity; collection month; crew identity</w:t>
            </w:r>
          </w:p>
        </w:tc>
        <w:tc>
          <w:tcPr>
            <w:tcW w:w="2126" w:type="dxa"/>
          </w:tcPr>
          <w:p w14:paraId="2399B62D" w14:textId="77777777" w:rsidR="003C0941" w:rsidRPr="006B0078" w:rsidRDefault="003C0941" w:rsidP="00156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0078">
              <w:rPr>
                <w:rFonts w:ascii="Times New Roman" w:hAnsi="Times New Roman" w:cs="Times New Roman"/>
                <w:sz w:val="20"/>
                <w:szCs w:val="20"/>
              </w:rPr>
              <w:t>Gaussian, identity</w:t>
            </w:r>
          </w:p>
        </w:tc>
        <w:tc>
          <w:tcPr>
            <w:tcW w:w="2755" w:type="dxa"/>
          </w:tcPr>
          <w:p w14:paraId="5AEE9E6F" w14:textId="77777777" w:rsidR="003C0941" w:rsidRPr="006B0078" w:rsidRDefault="003C0941" w:rsidP="00156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0941" w:rsidRPr="006B0078" w14:paraId="7F6DA1B5" w14:textId="77777777" w:rsidTr="003C0941">
        <w:trPr>
          <w:trHeight w:val="7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</w:tcPr>
          <w:p w14:paraId="4861E939" w14:textId="77777777" w:rsidR="003C0941" w:rsidRPr="006B0078" w:rsidRDefault="003C0941" w:rsidP="00156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078">
              <w:rPr>
                <w:rFonts w:ascii="Times New Roman" w:hAnsi="Times New Roman" w:cs="Times New Roman"/>
                <w:sz w:val="20"/>
                <w:szCs w:val="20"/>
              </w:rPr>
              <w:t>Taxon Richness</w:t>
            </w:r>
          </w:p>
        </w:tc>
        <w:tc>
          <w:tcPr>
            <w:tcW w:w="2374" w:type="dxa"/>
          </w:tcPr>
          <w:p w14:paraId="6F3CFA42" w14:textId="77777777" w:rsidR="003C0941" w:rsidRPr="006B0078" w:rsidRDefault="003C0941" w:rsidP="00156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 current speed; decadal current speed; surface POC; percent total carbon; percent sand content; bathymetric position index; seafloor roughness; collection year</w:t>
            </w:r>
          </w:p>
        </w:tc>
        <w:tc>
          <w:tcPr>
            <w:tcW w:w="2126" w:type="dxa"/>
          </w:tcPr>
          <w:p w14:paraId="1159ABEB" w14:textId="77777777" w:rsidR="003C0941" w:rsidRPr="006B0078" w:rsidRDefault="003C0941" w:rsidP="00156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0078">
              <w:rPr>
                <w:rFonts w:ascii="Times New Roman" w:hAnsi="Times New Roman" w:cs="Times New Roman"/>
                <w:sz w:val="20"/>
                <w:szCs w:val="20"/>
              </w:rPr>
              <w:t>Quasi-Poisson, identity</w:t>
            </w:r>
          </w:p>
        </w:tc>
        <w:tc>
          <w:tcPr>
            <w:tcW w:w="2755" w:type="dxa"/>
          </w:tcPr>
          <w:p w14:paraId="38250640" w14:textId="77777777" w:rsidR="003C0941" w:rsidRPr="006B0078" w:rsidRDefault="003C0941" w:rsidP="00156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0078">
              <w:rPr>
                <w:rFonts w:ascii="Times New Roman" w:hAnsi="Times New Roman" w:cs="Times New Roman"/>
                <w:sz w:val="20"/>
                <w:szCs w:val="20"/>
              </w:rPr>
              <w:t>Quasi-Poisson model structure used as original Poisson model exhibited an overdispersion parameter value of 2.84</w:t>
            </w:r>
          </w:p>
        </w:tc>
      </w:tr>
      <w:tr w:rsidR="003C0941" w:rsidRPr="006B0078" w14:paraId="3896973A" w14:textId="77777777" w:rsidTr="003C0941">
        <w:trPr>
          <w:cantSplit/>
          <w:trHeight w:val="7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</w:tcPr>
          <w:p w14:paraId="2BE1A281" w14:textId="77777777" w:rsidR="003C0941" w:rsidRPr="006B0078" w:rsidRDefault="003C0941" w:rsidP="00156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078">
              <w:rPr>
                <w:rFonts w:ascii="Times New Roman" w:hAnsi="Times New Roman" w:cs="Times New Roman"/>
                <w:sz w:val="20"/>
                <w:szCs w:val="20"/>
              </w:rPr>
              <w:t>Phylogenetic Richness (PR)</w:t>
            </w:r>
          </w:p>
        </w:tc>
        <w:tc>
          <w:tcPr>
            <w:tcW w:w="2374" w:type="dxa"/>
          </w:tcPr>
          <w:p w14:paraId="0A23EB2F" w14:textId="77777777" w:rsidR="003C0941" w:rsidRPr="006B0078" w:rsidRDefault="003C0941" w:rsidP="00156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cadal temperature, annual current speed; decadal current speed; surface POC; percent total carbon; percent organic carbon; percent sand content; bathymetric position index; collection year</w:t>
            </w:r>
          </w:p>
        </w:tc>
        <w:tc>
          <w:tcPr>
            <w:tcW w:w="2126" w:type="dxa"/>
          </w:tcPr>
          <w:p w14:paraId="1F022605" w14:textId="77777777" w:rsidR="003C0941" w:rsidRPr="006B0078" w:rsidRDefault="003C0941" w:rsidP="00156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0078">
              <w:rPr>
                <w:rFonts w:ascii="Times New Roman" w:hAnsi="Times New Roman" w:cs="Times New Roman"/>
                <w:sz w:val="20"/>
                <w:szCs w:val="20"/>
              </w:rPr>
              <w:t>Gamma, log</w:t>
            </w:r>
          </w:p>
        </w:tc>
        <w:tc>
          <w:tcPr>
            <w:tcW w:w="2755" w:type="dxa"/>
          </w:tcPr>
          <w:p w14:paraId="30794D48" w14:textId="77777777" w:rsidR="003C0941" w:rsidRPr="006B0078" w:rsidRDefault="003C0941" w:rsidP="00156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0941" w:rsidRPr="006B0078" w14:paraId="09A67170" w14:textId="77777777" w:rsidTr="003C0941">
        <w:trPr>
          <w:cantSplit/>
          <w:trHeight w:val="4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</w:tcPr>
          <w:p w14:paraId="04345E45" w14:textId="77777777" w:rsidR="003C0941" w:rsidRPr="006B0078" w:rsidRDefault="003C0941" w:rsidP="00156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07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unctional Richness (FR)</w:t>
            </w:r>
          </w:p>
        </w:tc>
        <w:tc>
          <w:tcPr>
            <w:tcW w:w="2374" w:type="dxa"/>
          </w:tcPr>
          <w:p w14:paraId="68113A81" w14:textId="77777777" w:rsidR="003C0941" w:rsidRPr="006B0078" w:rsidRDefault="003C0941" w:rsidP="00156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nual current speed; decadal current speed; surface POC; seafloor POC; percent total carbon; percent organic carbon; percent sand content; seafloor rugosity; collection year; collection month</w:t>
            </w:r>
          </w:p>
        </w:tc>
        <w:tc>
          <w:tcPr>
            <w:tcW w:w="2126" w:type="dxa"/>
          </w:tcPr>
          <w:p w14:paraId="77FE64F7" w14:textId="77777777" w:rsidR="003C0941" w:rsidRPr="006B0078" w:rsidRDefault="003C0941" w:rsidP="00156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0078">
              <w:rPr>
                <w:rFonts w:ascii="Times New Roman" w:hAnsi="Times New Roman" w:cs="Times New Roman"/>
                <w:sz w:val="20"/>
                <w:szCs w:val="20"/>
              </w:rPr>
              <w:t>Gamma, log</w:t>
            </w:r>
          </w:p>
        </w:tc>
        <w:tc>
          <w:tcPr>
            <w:tcW w:w="2755" w:type="dxa"/>
          </w:tcPr>
          <w:p w14:paraId="75744C77" w14:textId="77777777" w:rsidR="003C0941" w:rsidRPr="006B0078" w:rsidRDefault="003C0941" w:rsidP="00156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0941" w:rsidRPr="006B0078" w14:paraId="56D35422" w14:textId="77777777" w:rsidTr="003C0941">
        <w:trPr>
          <w:cantSplit/>
          <w:trHeight w:val="7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</w:tcPr>
          <w:p w14:paraId="515A8112" w14:textId="77777777" w:rsidR="003C0941" w:rsidRPr="006B0078" w:rsidRDefault="003C0941" w:rsidP="00156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0078">
              <w:rPr>
                <w:rFonts w:ascii="Times New Roman" w:hAnsi="Times New Roman" w:cs="Times New Roman"/>
                <w:sz w:val="20"/>
                <w:szCs w:val="20"/>
              </w:rPr>
              <w:t>Pielou’s</w:t>
            </w:r>
            <w:proofErr w:type="spellEnd"/>
            <w:r w:rsidRPr="006B0078">
              <w:rPr>
                <w:rFonts w:ascii="Times New Roman" w:hAnsi="Times New Roman" w:cs="Times New Roman"/>
                <w:sz w:val="20"/>
                <w:szCs w:val="20"/>
              </w:rPr>
              <w:t xml:space="preserve"> Index</w:t>
            </w:r>
          </w:p>
        </w:tc>
        <w:tc>
          <w:tcPr>
            <w:tcW w:w="2374" w:type="dxa"/>
          </w:tcPr>
          <w:p w14:paraId="18166FE6" w14:textId="77777777" w:rsidR="003C0941" w:rsidRPr="006B0078" w:rsidRDefault="003C0941" w:rsidP="00156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rface chlorophyll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surface POC; seafloor POC; percent total carbon; percent organic carbon; percent sand content; sediment particle size diversity; trawling intensity; bathymetric position index; seafloor rugosity; seafloor roughness; collection year; collection month; crew identity </w:t>
            </w:r>
          </w:p>
        </w:tc>
        <w:tc>
          <w:tcPr>
            <w:tcW w:w="2126" w:type="dxa"/>
          </w:tcPr>
          <w:p w14:paraId="2FCF94A9" w14:textId="77777777" w:rsidR="003C0941" w:rsidRPr="006B0078" w:rsidRDefault="003C0941" w:rsidP="00156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0078">
              <w:rPr>
                <w:rFonts w:ascii="Times New Roman" w:hAnsi="Times New Roman" w:cs="Times New Roman"/>
                <w:sz w:val="20"/>
                <w:szCs w:val="20"/>
              </w:rPr>
              <w:t>Gaussian, identity</w:t>
            </w:r>
          </w:p>
        </w:tc>
        <w:tc>
          <w:tcPr>
            <w:tcW w:w="2755" w:type="dxa"/>
          </w:tcPr>
          <w:p w14:paraId="4986E385" w14:textId="77777777" w:rsidR="003C0941" w:rsidRPr="006B0078" w:rsidRDefault="003C0941" w:rsidP="00156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0941" w:rsidRPr="006B0078" w14:paraId="2657FAD7" w14:textId="77777777" w:rsidTr="003C0941">
        <w:trPr>
          <w:cantSplit/>
          <w:trHeight w:val="7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</w:tcPr>
          <w:p w14:paraId="044F8EFF" w14:textId="77777777" w:rsidR="003C0941" w:rsidRPr="006B0078" w:rsidRDefault="003C0941" w:rsidP="00156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078">
              <w:rPr>
                <w:rFonts w:ascii="Times New Roman" w:hAnsi="Times New Roman" w:cs="Times New Roman"/>
                <w:sz w:val="20"/>
                <w:szCs w:val="20"/>
              </w:rPr>
              <w:t>Phylogenetic Evenness (PE)</w:t>
            </w:r>
          </w:p>
        </w:tc>
        <w:tc>
          <w:tcPr>
            <w:tcW w:w="2374" w:type="dxa"/>
          </w:tcPr>
          <w:p w14:paraId="7B2D7CAA" w14:textId="77777777" w:rsidR="003C0941" w:rsidRPr="006B0078" w:rsidRDefault="003C0941" w:rsidP="00156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rface chlorophyll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seafloor POC; percent total carbon; percent organic carbon; percent sand content; trawling intensity; seafloor rugosity; seafloor roughness; collection year; collection month; crew identity</w:t>
            </w:r>
          </w:p>
        </w:tc>
        <w:tc>
          <w:tcPr>
            <w:tcW w:w="2126" w:type="dxa"/>
          </w:tcPr>
          <w:p w14:paraId="1B147029" w14:textId="77777777" w:rsidR="003C0941" w:rsidRPr="006B0078" w:rsidRDefault="003C0941" w:rsidP="00156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0078">
              <w:rPr>
                <w:rFonts w:ascii="Times New Roman" w:hAnsi="Times New Roman" w:cs="Times New Roman"/>
                <w:sz w:val="20"/>
                <w:szCs w:val="20"/>
              </w:rPr>
              <w:t>Gaussian, identity</w:t>
            </w:r>
          </w:p>
        </w:tc>
        <w:tc>
          <w:tcPr>
            <w:tcW w:w="2755" w:type="dxa"/>
          </w:tcPr>
          <w:p w14:paraId="7A1F85AB" w14:textId="77777777" w:rsidR="003C0941" w:rsidRPr="006B0078" w:rsidRDefault="003C0941" w:rsidP="00156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0941" w:rsidRPr="006B0078" w14:paraId="036632B4" w14:textId="77777777" w:rsidTr="003C0941">
        <w:trPr>
          <w:cantSplit/>
          <w:trHeight w:val="4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</w:tcPr>
          <w:p w14:paraId="183EDE8D" w14:textId="77777777" w:rsidR="003C0941" w:rsidRPr="006B0078" w:rsidRDefault="003C0941" w:rsidP="00156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078">
              <w:rPr>
                <w:rFonts w:ascii="Times New Roman" w:hAnsi="Times New Roman" w:cs="Times New Roman"/>
                <w:sz w:val="20"/>
                <w:szCs w:val="20"/>
              </w:rPr>
              <w:t>Functional Evenness (FE)</w:t>
            </w:r>
          </w:p>
        </w:tc>
        <w:tc>
          <w:tcPr>
            <w:tcW w:w="2374" w:type="dxa"/>
          </w:tcPr>
          <w:p w14:paraId="3EEC95E6" w14:textId="77777777" w:rsidR="003C0941" w:rsidRPr="006B0078" w:rsidRDefault="003C0941" w:rsidP="00156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rface chlorophyll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surface POC; seafloor POC; percent total carbon; percent organic carbon; percent sand content; trawling intensity; bathymetric position index; seafloor rugosity; seafloor roughness; collection year; collection month; crew identity</w:t>
            </w:r>
          </w:p>
        </w:tc>
        <w:tc>
          <w:tcPr>
            <w:tcW w:w="2126" w:type="dxa"/>
          </w:tcPr>
          <w:p w14:paraId="153F67C2" w14:textId="77777777" w:rsidR="003C0941" w:rsidRPr="006B0078" w:rsidRDefault="003C0941" w:rsidP="00156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B0078">
              <w:rPr>
                <w:rFonts w:ascii="Times New Roman" w:hAnsi="Times New Roman" w:cs="Times New Roman"/>
                <w:sz w:val="20"/>
                <w:szCs w:val="20"/>
              </w:rPr>
              <w:t>Gaussian, identity</w:t>
            </w:r>
          </w:p>
        </w:tc>
        <w:tc>
          <w:tcPr>
            <w:tcW w:w="2755" w:type="dxa"/>
          </w:tcPr>
          <w:p w14:paraId="3C7C30BA" w14:textId="77777777" w:rsidR="003C0941" w:rsidRPr="006B0078" w:rsidRDefault="003C0941" w:rsidP="00156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0941" w:rsidRPr="006B0078" w14:paraId="6CB247E8" w14:textId="77777777" w:rsidTr="003C0941">
        <w:trPr>
          <w:cantSplit/>
          <w:trHeight w:val="4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</w:tcPr>
          <w:p w14:paraId="02B3E2C9" w14:textId="77777777" w:rsidR="003C0941" w:rsidRPr="006B0078" w:rsidRDefault="003C0941" w:rsidP="001567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emblage Structure</w:t>
            </w:r>
          </w:p>
        </w:tc>
        <w:tc>
          <w:tcPr>
            <w:tcW w:w="2374" w:type="dxa"/>
          </w:tcPr>
          <w:p w14:paraId="4A0FDFC2" w14:textId="77777777" w:rsidR="003C0941" w:rsidRPr="006B0078" w:rsidRDefault="003C0941" w:rsidP="00156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cadal current speed; decadal temperature; surface chlorophyll </w:t>
            </w:r>
            <w:r w:rsidRPr="00EB1E85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EB1E85">
              <w:rPr>
                <w:rFonts w:ascii="Times New Roman" w:hAnsi="Times New Roman" w:cs="Times New Roman"/>
                <w:sz w:val="20"/>
                <w:szCs w:val="20"/>
              </w:rPr>
              <w:t xml:space="preserve">; surfac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C; seafloor POC; percent total carbon; percent sand content; trawling intensity; geological environment; bathymetric position index; seafloor rugosity; collection year; collection month; crew identity</w:t>
            </w:r>
          </w:p>
        </w:tc>
        <w:tc>
          <w:tcPr>
            <w:tcW w:w="2126" w:type="dxa"/>
          </w:tcPr>
          <w:p w14:paraId="5E07EBCB" w14:textId="77777777" w:rsidR="003C0941" w:rsidRPr="006B0078" w:rsidRDefault="003C0941" w:rsidP="00156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755" w:type="dxa"/>
          </w:tcPr>
          <w:p w14:paraId="70EDC52D" w14:textId="77777777" w:rsidR="003C0941" w:rsidRPr="006B0078" w:rsidRDefault="003C0941" w:rsidP="001567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E7D732A" w14:textId="77777777" w:rsidR="003C0941" w:rsidRPr="006B0078" w:rsidRDefault="003C0941" w:rsidP="003C0941">
      <w:pPr>
        <w:keepNext/>
        <w:keepLines/>
        <w:spacing w:after="0" w:line="480" w:lineRule="auto"/>
        <w:contextualSpacing/>
        <w:outlineLvl w:val="2"/>
        <w:rPr>
          <w:rFonts w:ascii="Times New Roman" w:eastAsiaTheme="majorEastAsia" w:hAnsi="Times New Roman" w:cs="Times New Roman"/>
          <w:b/>
          <w:bCs/>
        </w:rPr>
      </w:pPr>
    </w:p>
    <w:p w14:paraId="3E2FE9B4" w14:textId="1AD516D3" w:rsidR="00D97AE5" w:rsidRPr="006805CB" w:rsidRDefault="009A5202"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LINK Excel.Sheet.12 "Book1" "Sheet1!R1C1:R16C16" \a \f 5 \h  \* MERGEFORMAT </w:instrText>
      </w:r>
      <w:r>
        <w:rPr>
          <w:rFonts w:ascii="Times New Roman" w:hAnsi="Times New Roman" w:cs="Times New Roman"/>
        </w:rPr>
        <w:fldChar w:fldCharType="end"/>
      </w:r>
    </w:p>
    <w:sectPr w:rsidR="00D97AE5" w:rsidRPr="006805CB" w:rsidSect="003C0941">
      <w:pgSz w:w="11906" w:h="16838"/>
      <w:pgMar w:top="567" w:right="720" w:bottom="567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1FE1"/>
    <w:rsid w:val="000102EC"/>
    <w:rsid w:val="0009037E"/>
    <w:rsid w:val="00096DD4"/>
    <w:rsid w:val="000C6594"/>
    <w:rsid w:val="000E7BCF"/>
    <w:rsid w:val="00171FE1"/>
    <w:rsid w:val="00187141"/>
    <w:rsid w:val="001B4F45"/>
    <w:rsid w:val="001E653D"/>
    <w:rsid w:val="001F26A7"/>
    <w:rsid w:val="002A6183"/>
    <w:rsid w:val="00346792"/>
    <w:rsid w:val="00357679"/>
    <w:rsid w:val="00384AA0"/>
    <w:rsid w:val="003C0941"/>
    <w:rsid w:val="003C3310"/>
    <w:rsid w:val="003D46CB"/>
    <w:rsid w:val="003E1F73"/>
    <w:rsid w:val="004B574D"/>
    <w:rsid w:val="004B727B"/>
    <w:rsid w:val="0053542E"/>
    <w:rsid w:val="005372E9"/>
    <w:rsid w:val="00566A8A"/>
    <w:rsid w:val="00573F1C"/>
    <w:rsid w:val="005A0A41"/>
    <w:rsid w:val="005C22E9"/>
    <w:rsid w:val="00640BC1"/>
    <w:rsid w:val="006476A5"/>
    <w:rsid w:val="006805CB"/>
    <w:rsid w:val="00693A1E"/>
    <w:rsid w:val="006B0078"/>
    <w:rsid w:val="007427DC"/>
    <w:rsid w:val="007542C9"/>
    <w:rsid w:val="00860DE9"/>
    <w:rsid w:val="008B521C"/>
    <w:rsid w:val="00907CAB"/>
    <w:rsid w:val="00923440"/>
    <w:rsid w:val="00944AC9"/>
    <w:rsid w:val="009A43CD"/>
    <w:rsid w:val="009A5202"/>
    <w:rsid w:val="009C209B"/>
    <w:rsid w:val="009E0254"/>
    <w:rsid w:val="009E3E76"/>
    <w:rsid w:val="00A01E7C"/>
    <w:rsid w:val="00A072F4"/>
    <w:rsid w:val="00A5602E"/>
    <w:rsid w:val="00A86958"/>
    <w:rsid w:val="00B342BC"/>
    <w:rsid w:val="00B3524A"/>
    <w:rsid w:val="00BB67E4"/>
    <w:rsid w:val="00C013F3"/>
    <w:rsid w:val="00C072A5"/>
    <w:rsid w:val="00C75FEF"/>
    <w:rsid w:val="00CD7EDF"/>
    <w:rsid w:val="00CE59C4"/>
    <w:rsid w:val="00D8176B"/>
    <w:rsid w:val="00D873D5"/>
    <w:rsid w:val="00D97AE5"/>
    <w:rsid w:val="00DD1011"/>
    <w:rsid w:val="00DF03E2"/>
    <w:rsid w:val="00E1550E"/>
    <w:rsid w:val="00E31F81"/>
    <w:rsid w:val="00E65F17"/>
    <w:rsid w:val="00EB1E85"/>
    <w:rsid w:val="00EE2BE6"/>
    <w:rsid w:val="00F34899"/>
    <w:rsid w:val="00F556FF"/>
    <w:rsid w:val="00FB52B3"/>
    <w:rsid w:val="00FC189F"/>
    <w:rsid w:val="00FC7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FDC6D"/>
  <w15:docId w15:val="{3479C8CC-D868-4E70-AB1A-2817596A2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71F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next w:val="LightShading"/>
    <w:uiPriority w:val="60"/>
    <w:rsid w:val="00171FE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ghtShading">
    <w:name w:val="Light Shading"/>
    <w:basedOn w:val="TableNormal"/>
    <w:uiPriority w:val="60"/>
    <w:rsid w:val="00171FE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A52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A8695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869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95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75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7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69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28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446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9739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2083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927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1123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3411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2890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3535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6893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7290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0011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129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0652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343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2207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207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12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26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5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88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76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07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83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93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5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16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37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41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73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86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4</Pages>
  <Words>913</Words>
  <Characters>521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Zoology, University of Oxford</Company>
  <LinksUpToDate>false</LinksUpToDate>
  <CharactersWithSpaces>6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er Simon Ashford</dc:creator>
  <cp:lastModifiedBy>Oliver Ashford</cp:lastModifiedBy>
  <cp:revision>55</cp:revision>
  <dcterms:created xsi:type="dcterms:W3CDTF">2017-08-10T10:07:00Z</dcterms:created>
  <dcterms:modified xsi:type="dcterms:W3CDTF">2019-11-01T09:44:00Z</dcterms:modified>
</cp:coreProperties>
</file>